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F632E" w14:textId="04A549E7" w:rsidR="00183060" w:rsidRDefault="00183060" w:rsidP="00183060">
      <w:pPr>
        <w:pStyle w:val="sassystemtitle"/>
        <w:pBdr>
          <w:top w:val="nil"/>
          <w:left w:val="nil"/>
          <w:bottom w:val="nil"/>
          <w:right w:val="nil"/>
        </w:pBd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214273898"/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14:paraId="7BCD7FEE" w14:textId="393B12DC" w:rsidR="00183060" w:rsidRPr="00806ADC" w:rsidRDefault="00183060" w:rsidP="00183060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4"/>
          <w:szCs w:val="24"/>
        </w:rPr>
      </w:pPr>
      <w:r w:rsidRPr="00806ADC">
        <w:rPr>
          <w:rFonts w:ascii="Times New Roman" w:hAnsi="Times New Roman" w:cs="Times New Roman"/>
          <w:sz w:val="24"/>
          <w:szCs w:val="24"/>
        </w:rPr>
        <w:t>S14b Table. (Log) ammonia (NH</w:t>
      </w:r>
      <w:r w:rsidRPr="00806AD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06ADC">
        <w:rPr>
          <w:rFonts w:ascii="Times New Roman" w:hAnsi="Times New Roman" w:cs="Times New Roman"/>
          <w:sz w:val="24"/>
          <w:szCs w:val="24"/>
        </w:rPr>
        <w:t>)</w:t>
      </w:r>
      <w:r w:rsidRPr="00806AD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06ADC">
        <w:rPr>
          <w:rFonts w:ascii="Times New Roman" w:hAnsi="Times New Roman" w:cs="Times New Roman"/>
          <w:sz w:val="24"/>
          <w:szCs w:val="24"/>
        </w:rPr>
        <w:t>concentration at low tide across months. Full model results from the GLM procedure.</w:t>
      </w:r>
    </w:p>
    <w:bookmarkEnd w:id="0"/>
    <w:p w14:paraId="15B1CD98" w14:textId="77777777" w:rsidR="00183060" w:rsidRDefault="00183060" w:rsidP="00183060">
      <w:pPr>
        <w:pStyle w:val="sassystemtitle"/>
        <w:pBdr>
          <w:top w:val="nil"/>
          <w:left w:val="nil"/>
          <w:bottom w:val="nil"/>
          <w:right w:val="nil"/>
        </w:pBdr>
      </w:pPr>
    </w:p>
    <w:p w14:paraId="6128F019" w14:textId="77777777" w:rsidR="00183060" w:rsidRDefault="00183060" w:rsidP="00183060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EB6FC9">
        <w:rPr>
          <w:rFonts w:ascii="Times New Roman" w:hAnsi="Times New Roman" w:cs="Times New Roman"/>
          <w:b w:val="0"/>
          <w:bCs w:val="0"/>
          <w:sz w:val="22"/>
          <w:szCs w:val="22"/>
        </w:rPr>
        <w:t>Dependent variable: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(Log) ammonia concentration at low tide across months.</w:t>
      </w:r>
    </w:p>
    <w:p w14:paraId="7A8FCB8A" w14:textId="77777777" w:rsidR="00183060" w:rsidRDefault="00183060" w:rsidP="00183060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2"/>
          <w:szCs w:val="22"/>
        </w:rPr>
      </w:pPr>
    </w:p>
    <w:tbl>
      <w:tblPr>
        <w:tblStyle w:val="sastable"/>
        <w:tblW w:w="6420" w:type="dxa"/>
        <w:jc w:val="center"/>
        <w:tblInd w:w="0" w:type="dxa"/>
        <w:tblLook w:val="04A0" w:firstRow="1" w:lastRow="0" w:firstColumn="1" w:lastColumn="0" w:noHBand="0" w:noVBand="1"/>
        <w:tblCaption w:val="Overall ANOVA"/>
      </w:tblPr>
      <w:tblGrid>
        <w:gridCol w:w="1624"/>
        <w:gridCol w:w="450"/>
        <w:gridCol w:w="1270"/>
        <w:gridCol w:w="1428"/>
        <w:gridCol w:w="883"/>
        <w:gridCol w:w="765"/>
      </w:tblGrid>
      <w:tr w:rsidR="00183060" w14:paraId="1AE83B5A" w14:textId="77777777" w:rsidTr="00F9116A">
        <w:trPr>
          <w:cantSplit/>
          <w:tblHeader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98072E0" w14:textId="77777777" w:rsidR="00183060" w:rsidRDefault="00183060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FC4046B" w14:textId="77777777" w:rsidR="00183060" w:rsidRDefault="00183060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DEA5F41" w14:textId="77777777" w:rsidR="00183060" w:rsidRDefault="00183060" w:rsidP="00F9116A">
            <w:pPr>
              <w:pStyle w:val="sasheader"/>
              <w:jc w:val="right"/>
            </w:pPr>
            <w:r>
              <w:t>Sum of</w:t>
            </w:r>
            <w:r>
              <w:br/>
              <w:t>Square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355070D" w14:textId="77777777" w:rsidR="00183060" w:rsidRDefault="00183060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FFC274F" w14:textId="77777777" w:rsidR="00183060" w:rsidRDefault="00183060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7CD445" w14:textId="77777777" w:rsidR="00183060" w:rsidRDefault="00183060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183060" w14:paraId="112CD44F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39AED4" w14:textId="77777777" w:rsidR="00183060" w:rsidRDefault="00183060" w:rsidP="00F9116A">
            <w:pPr>
              <w:pStyle w:val="sasrowheader"/>
            </w:pPr>
            <w:r>
              <w:t>Mode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F4F1A0" w14:textId="77777777" w:rsidR="00183060" w:rsidRDefault="00183060" w:rsidP="00F9116A">
            <w:pPr>
              <w:pStyle w:val="sasdata"/>
              <w:jc w:val="right"/>
            </w:pPr>
            <w:r>
              <w:t>6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E67591" w14:textId="77777777" w:rsidR="00183060" w:rsidRDefault="00183060" w:rsidP="00F9116A">
            <w:pPr>
              <w:pStyle w:val="sasdata"/>
              <w:jc w:val="right"/>
            </w:pPr>
            <w:r>
              <w:t>2.0741659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3931FE" w14:textId="77777777" w:rsidR="00183060" w:rsidRDefault="00183060" w:rsidP="00F9116A">
            <w:pPr>
              <w:pStyle w:val="sasdata"/>
              <w:jc w:val="right"/>
            </w:pPr>
            <w:r>
              <w:t>0.34569432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3F897A" w14:textId="77777777" w:rsidR="00183060" w:rsidRDefault="00183060" w:rsidP="00F9116A">
            <w:pPr>
              <w:pStyle w:val="sasdata"/>
              <w:jc w:val="right"/>
            </w:pPr>
            <w:r>
              <w:t>0.6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8A13F8" w14:textId="77777777" w:rsidR="00183060" w:rsidRDefault="00183060" w:rsidP="00F9116A">
            <w:pPr>
              <w:pStyle w:val="sasdata"/>
              <w:jc w:val="right"/>
            </w:pPr>
            <w:r>
              <w:t>0.6577</w:t>
            </w:r>
          </w:p>
        </w:tc>
      </w:tr>
      <w:tr w:rsidR="00183060" w14:paraId="57C20C9A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D98B8D" w14:textId="77777777" w:rsidR="00183060" w:rsidRDefault="00183060" w:rsidP="00F9116A">
            <w:pPr>
              <w:pStyle w:val="sasrowheader"/>
            </w:pPr>
            <w:r>
              <w:t>Error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CB8A8B" w14:textId="77777777" w:rsidR="00183060" w:rsidRDefault="00183060" w:rsidP="00F9116A">
            <w:pPr>
              <w:pStyle w:val="sasdata"/>
              <w:jc w:val="right"/>
            </w:pPr>
            <w:r>
              <w:t>25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8EED1C" w14:textId="77777777" w:rsidR="00183060" w:rsidRDefault="00183060" w:rsidP="00F9116A">
            <w:pPr>
              <w:pStyle w:val="sasdata"/>
              <w:jc w:val="right"/>
            </w:pPr>
            <w:r>
              <w:t>12.4773338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2B1341" w14:textId="77777777" w:rsidR="00183060" w:rsidRDefault="00183060" w:rsidP="00F9116A">
            <w:pPr>
              <w:pStyle w:val="sasdata"/>
              <w:jc w:val="right"/>
            </w:pPr>
            <w:r>
              <w:t>0.4990933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8E746A" w14:textId="77777777" w:rsidR="00183060" w:rsidRDefault="00183060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14CB25" w14:textId="77777777" w:rsidR="00183060" w:rsidRDefault="00183060" w:rsidP="00F9116A">
            <w:pPr>
              <w:pStyle w:val="sasdata"/>
              <w:jc w:val="right"/>
            </w:pPr>
          </w:p>
        </w:tc>
      </w:tr>
      <w:tr w:rsidR="00183060" w14:paraId="68FC5580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6A58B2" w14:textId="77777777" w:rsidR="00183060" w:rsidRDefault="00183060" w:rsidP="00F9116A">
            <w:pPr>
              <w:pStyle w:val="sasrowheader"/>
            </w:pPr>
            <w:r>
              <w:t>Corrected Tota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D97BF4" w14:textId="77777777" w:rsidR="00183060" w:rsidRDefault="00183060" w:rsidP="00F9116A">
            <w:pPr>
              <w:pStyle w:val="sasdata"/>
              <w:jc w:val="right"/>
            </w:pPr>
            <w:r>
              <w:t>3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7530EE" w14:textId="77777777" w:rsidR="00183060" w:rsidRDefault="00183060" w:rsidP="00F9116A">
            <w:pPr>
              <w:pStyle w:val="sasdata"/>
              <w:jc w:val="right"/>
            </w:pPr>
            <w:r>
              <w:t>14.55149978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E30CE1" w14:textId="77777777" w:rsidR="00183060" w:rsidRDefault="00183060" w:rsidP="00F9116A">
            <w:pPr>
              <w:pStyle w:val="sasdata"/>
              <w:jc w:val="right"/>
            </w:pP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71D54D" w14:textId="77777777" w:rsidR="00183060" w:rsidRDefault="00183060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10C257" w14:textId="77777777" w:rsidR="00183060" w:rsidRDefault="00183060" w:rsidP="00F9116A">
            <w:pPr>
              <w:pStyle w:val="sasdata"/>
              <w:jc w:val="right"/>
            </w:pPr>
          </w:p>
        </w:tc>
      </w:tr>
    </w:tbl>
    <w:p w14:paraId="3368FDCC" w14:textId="77777777" w:rsidR="00183060" w:rsidRDefault="00183060" w:rsidP="00183060">
      <w:pPr>
        <w:pStyle w:val="sastinyparagraph"/>
      </w:pPr>
    </w:p>
    <w:p w14:paraId="5DDD3CF8" w14:textId="77777777" w:rsidR="00183060" w:rsidRDefault="00183060" w:rsidP="00183060">
      <w:pPr>
        <w:spacing w:after="0" w:line="240" w:lineRule="exact"/>
      </w:pPr>
      <w:bookmarkStart w:id="1" w:name="IDX37"/>
      <w:bookmarkEnd w:id="1"/>
    </w:p>
    <w:tbl>
      <w:tblPr>
        <w:tblStyle w:val="sastable"/>
        <w:tblW w:w="4392" w:type="dxa"/>
        <w:jc w:val="center"/>
        <w:tblInd w:w="0" w:type="dxa"/>
        <w:tblLook w:val="04A0" w:firstRow="1" w:lastRow="0" w:firstColumn="1" w:lastColumn="0" w:noHBand="0" w:noVBand="1"/>
        <w:tblCaption w:val="Fit Statistics"/>
      </w:tblPr>
      <w:tblGrid>
        <w:gridCol w:w="1039"/>
        <w:gridCol w:w="1062"/>
        <w:gridCol w:w="1099"/>
        <w:gridCol w:w="1192"/>
      </w:tblGrid>
      <w:tr w:rsidR="00183060" w14:paraId="3DFC6BE9" w14:textId="77777777" w:rsidTr="00F9116A">
        <w:trPr>
          <w:cantSplit/>
          <w:tblHeader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B78E956" w14:textId="77777777" w:rsidR="00183060" w:rsidRDefault="00183060" w:rsidP="00F9116A">
            <w:pPr>
              <w:pStyle w:val="sasheader"/>
              <w:jc w:val="right"/>
            </w:pPr>
            <w:r>
              <w:t>R-Square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89C49A8" w14:textId="77777777" w:rsidR="00183060" w:rsidRDefault="00183060" w:rsidP="00F9116A">
            <w:pPr>
              <w:pStyle w:val="sasheader"/>
              <w:jc w:val="right"/>
            </w:pPr>
            <w:r>
              <w:t>Coeff Var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EC27B76" w14:textId="77777777" w:rsidR="00183060" w:rsidRDefault="00183060" w:rsidP="00F9116A">
            <w:pPr>
              <w:pStyle w:val="sasheader"/>
              <w:jc w:val="right"/>
            </w:pPr>
            <w:r>
              <w:t>Root MSE</w:t>
            </w:r>
          </w:p>
        </w:tc>
        <w:tc>
          <w:tcPr>
            <w:tcW w:w="119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6073801" w14:textId="77777777" w:rsidR="00183060" w:rsidRDefault="00183060" w:rsidP="00F9116A">
            <w:pPr>
              <w:pStyle w:val="sasheader"/>
              <w:jc w:val="right"/>
            </w:pPr>
            <w:r>
              <w:t>lnh3 Mean</w:t>
            </w:r>
          </w:p>
        </w:tc>
      </w:tr>
      <w:tr w:rsidR="00183060" w14:paraId="1929696A" w14:textId="77777777" w:rsidTr="00F9116A">
        <w:trPr>
          <w:cantSplit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C4928D" w14:textId="77777777" w:rsidR="00183060" w:rsidRDefault="00183060" w:rsidP="00F9116A">
            <w:pPr>
              <w:pStyle w:val="sasdata"/>
              <w:jc w:val="right"/>
            </w:pPr>
            <w:r>
              <w:t>0.142540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36FAF2" w14:textId="77777777" w:rsidR="00183060" w:rsidRDefault="00183060" w:rsidP="00F9116A">
            <w:pPr>
              <w:pStyle w:val="sasdata"/>
              <w:jc w:val="right"/>
            </w:pPr>
            <w:r>
              <w:t>37.78279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45F9F2" w14:textId="77777777" w:rsidR="00183060" w:rsidRDefault="00183060" w:rsidP="00F9116A">
            <w:pPr>
              <w:pStyle w:val="sasdata"/>
              <w:jc w:val="right"/>
            </w:pPr>
            <w:r>
              <w:t>0.706465</w:t>
            </w:r>
          </w:p>
        </w:tc>
        <w:tc>
          <w:tcPr>
            <w:tcW w:w="119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927F46" w14:textId="77777777" w:rsidR="00183060" w:rsidRDefault="00183060" w:rsidP="00F9116A">
            <w:pPr>
              <w:pStyle w:val="sasdata"/>
              <w:jc w:val="right"/>
            </w:pPr>
            <w:r>
              <w:t>1.869807</w:t>
            </w:r>
          </w:p>
        </w:tc>
      </w:tr>
    </w:tbl>
    <w:p w14:paraId="64BDB7D6" w14:textId="77777777" w:rsidR="00183060" w:rsidRDefault="00183060" w:rsidP="00183060">
      <w:pPr>
        <w:pStyle w:val="sastinyparagraph"/>
      </w:pPr>
    </w:p>
    <w:p w14:paraId="5D426CA6" w14:textId="77777777" w:rsidR="00183060" w:rsidRDefault="00183060" w:rsidP="00183060">
      <w:pPr>
        <w:spacing w:after="0" w:line="240" w:lineRule="exact"/>
      </w:pPr>
      <w:bookmarkStart w:id="2" w:name="IDX38"/>
      <w:bookmarkEnd w:id="2"/>
    </w:p>
    <w:tbl>
      <w:tblPr>
        <w:tblStyle w:val="sastable"/>
        <w:tblW w:w="6766" w:type="dxa"/>
        <w:jc w:val="center"/>
        <w:tblInd w:w="0" w:type="dxa"/>
        <w:tblLook w:val="04A0" w:firstRow="1" w:lastRow="0" w:firstColumn="1" w:lastColumn="0" w:noHBand="0" w:noVBand="1"/>
        <w:tblCaption w:val="Type I Model ANOVA"/>
      </w:tblPr>
      <w:tblGrid>
        <w:gridCol w:w="2081"/>
        <w:gridCol w:w="449"/>
        <w:gridCol w:w="1168"/>
        <w:gridCol w:w="1424"/>
        <w:gridCol w:w="880"/>
        <w:gridCol w:w="764"/>
      </w:tblGrid>
      <w:tr w:rsidR="00183060" w14:paraId="68CC99AD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84F0953" w14:textId="77777777" w:rsidR="00183060" w:rsidRDefault="00183060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B259A01" w14:textId="77777777" w:rsidR="00183060" w:rsidRDefault="00183060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C9204F0" w14:textId="77777777" w:rsidR="00183060" w:rsidRDefault="00183060" w:rsidP="00F9116A">
            <w:pPr>
              <w:pStyle w:val="sasheader"/>
              <w:jc w:val="right"/>
            </w:pPr>
            <w:r>
              <w:t>Type 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8D4264F" w14:textId="77777777" w:rsidR="00183060" w:rsidRDefault="00183060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DCE643C" w14:textId="77777777" w:rsidR="00183060" w:rsidRDefault="00183060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1E85333" w14:textId="77777777" w:rsidR="00183060" w:rsidRDefault="00183060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183060" w14:paraId="077ACA02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306D00" w14:textId="77777777" w:rsidR="00183060" w:rsidRDefault="00183060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D242BC" w14:textId="77777777" w:rsidR="00183060" w:rsidRDefault="0018306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5706CD" w14:textId="77777777" w:rsidR="00183060" w:rsidRDefault="00183060" w:rsidP="00F9116A">
            <w:pPr>
              <w:pStyle w:val="sasdata"/>
              <w:jc w:val="right"/>
            </w:pPr>
            <w:r>
              <w:t>0.27930049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ACE4E1" w14:textId="77777777" w:rsidR="00183060" w:rsidRDefault="00183060" w:rsidP="00F9116A">
            <w:pPr>
              <w:pStyle w:val="sasdata"/>
              <w:jc w:val="right"/>
            </w:pPr>
            <w:r>
              <w:t>0.27930049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D54FB3" w14:textId="77777777" w:rsidR="00183060" w:rsidRDefault="00183060" w:rsidP="00F9116A">
            <w:pPr>
              <w:pStyle w:val="sasdata"/>
              <w:jc w:val="right"/>
            </w:pPr>
            <w:r>
              <w:t>0.56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5F5632" w14:textId="77777777" w:rsidR="00183060" w:rsidRDefault="00183060" w:rsidP="00F9116A">
            <w:pPr>
              <w:pStyle w:val="sasdata"/>
              <w:jc w:val="right"/>
            </w:pPr>
            <w:r>
              <w:t>0.4614</w:t>
            </w:r>
          </w:p>
        </w:tc>
      </w:tr>
      <w:tr w:rsidR="00183060" w14:paraId="6C5C5346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A45C5D" w14:textId="77777777" w:rsidR="00183060" w:rsidRDefault="00183060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7800A7" w14:textId="77777777" w:rsidR="00183060" w:rsidRDefault="0018306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BDC83B" w14:textId="77777777" w:rsidR="00183060" w:rsidRDefault="00183060" w:rsidP="00F9116A">
            <w:pPr>
              <w:pStyle w:val="sasdata"/>
              <w:jc w:val="right"/>
            </w:pPr>
            <w:r>
              <w:t>0.1388078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B756CC" w14:textId="77777777" w:rsidR="00183060" w:rsidRDefault="00183060" w:rsidP="00F9116A">
            <w:pPr>
              <w:pStyle w:val="sasdata"/>
              <w:jc w:val="right"/>
            </w:pPr>
            <w:r>
              <w:t>0.1388078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89C85E" w14:textId="77777777" w:rsidR="00183060" w:rsidRDefault="00183060" w:rsidP="00F9116A">
            <w:pPr>
              <w:pStyle w:val="sasdata"/>
              <w:jc w:val="right"/>
            </w:pPr>
            <w:r>
              <w:t>0.28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D8AC72" w14:textId="77777777" w:rsidR="00183060" w:rsidRDefault="00183060" w:rsidP="00F9116A">
            <w:pPr>
              <w:pStyle w:val="sasdata"/>
              <w:jc w:val="right"/>
            </w:pPr>
            <w:r>
              <w:t>0.6026</w:t>
            </w:r>
          </w:p>
        </w:tc>
      </w:tr>
      <w:tr w:rsidR="00183060" w14:paraId="779BB0FE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F397AC" w14:textId="77777777" w:rsidR="00183060" w:rsidRDefault="00183060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0E630D" w14:textId="77777777" w:rsidR="00183060" w:rsidRDefault="0018306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FA9AB9" w14:textId="77777777" w:rsidR="00183060" w:rsidRDefault="00183060" w:rsidP="00F9116A">
            <w:pPr>
              <w:pStyle w:val="sasdata"/>
              <w:jc w:val="right"/>
            </w:pPr>
            <w:r>
              <w:t>0.75650739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0EA377" w14:textId="77777777" w:rsidR="00183060" w:rsidRDefault="00183060" w:rsidP="00F9116A">
            <w:pPr>
              <w:pStyle w:val="sasdata"/>
              <w:jc w:val="right"/>
            </w:pPr>
            <w:r>
              <w:t>0.75650739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A1FA99" w14:textId="77777777" w:rsidR="00183060" w:rsidRDefault="00183060" w:rsidP="00F9116A">
            <w:pPr>
              <w:pStyle w:val="sasdata"/>
              <w:jc w:val="right"/>
            </w:pPr>
            <w:r>
              <w:t>1.52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17AEDB" w14:textId="77777777" w:rsidR="00183060" w:rsidRDefault="00183060" w:rsidP="00F9116A">
            <w:pPr>
              <w:pStyle w:val="sasdata"/>
              <w:jc w:val="right"/>
            </w:pPr>
            <w:r>
              <w:t>0.2297</w:t>
            </w:r>
          </w:p>
        </w:tc>
      </w:tr>
      <w:tr w:rsidR="00183060" w14:paraId="63B9C885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E1EB46" w14:textId="77777777" w:rsidR="00183060" w:rsidRDefault="00183060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0B9E98" w14:textId="77777777" w:rsidR="00183060" w:rsidRDefault="0018306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CFEF9B" w14:textId="77777777" w:rsidR="00183060" w:rsidRDefault="00183060" w:rsidP="00F9116A">
            <w:pPr>
              <w:pStyle w:val="sasdata"/>
              <w:jc w:val="right"/>
            </w:pPr>
            <w:r>
              <w:t>0.10637729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27E49A" w14:textId="77777777" w:rsidR="00183060" w:rsidRDefault="00183060" w:rsidP="00F9116A">
            <w:pPr>
              <w:pStyle w:val="sasdata"/>
              <w:jc w:val="right"/>
            </w:pPr>
            <w:r>
              <w:t>0.10637729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79B2DF" w14:textId="77777777" w:rsidR="00183060" w:rsidRDefault="00183060" w:rsidP="00F9116A">
            <w:pPr>
              <w:pStyle w:val="sasdata"/>
              <w:jc w:val="right"/>
            </w:pPr>
            <w:r>
              <w:t>0.21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D0076D" w14:textId="77777777" w:rsidR="00183060" w:rsidRDefault="00183060" w:rsidP="00F9116A">
            <w:pPr>
              <w:pStyle w:val="sasdata"/>
              <w:jc w:val="right"/>
            </w:pPr>
            <w:r>
              <w:t>0.6483</w:t>
            </w:r>
          </w:p>
        </w:tc>
      </w:tr>
      <w:tr w:rsidR="00183060" w14:paraId="20380624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4E940B" w14:textId="77777777" w:rsidR="00183060" w:rsidRDefault="00183060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926243" w14:textId="77777777" w:rsidR="00183060" w:rsidRDefault="0018306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D045E9" w14:textId="77777777" w:rsidR="00183060" w:rsidRDefault="00183060" w:rsidP="00F9116A">
            <w:pPr>
              <w:pStyle w:val="sasdata"/>
              <w:jc w:val="right"/>
            </w:pPr>
            <w:r>
              <w:t>0.7917985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16BD82" w14:textId="77777777" w:rsidR="00183060" w:rsidRDefault="00183060" w:rsidP="00F9116A">
            <w:pPr>
              <w:pStyle w:val="sasdata"/>
              <w:jc w:val="right"/>
            </w:pPr>
            <w:r>
              <w:t>0.7917985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70F11A" w14:textId="77777777" w:rsidR="00183060" w:rsidRDefault="00183060" w:rsidP="00F9116A">
            <w:pPr>
              <w:pStyle w:val="sasdata"/>
              <w:jc w:val="right"/>
            </w:pPr>
            <w:r>
              <w:t>1.5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DE5A38" w14:textId="77777777" w:rsidR="00183060" w:rsidRDefault="00183060" w:rsidP="00F9116A">
            <w:pPr>
              <w:pStyle w:val="sasdata"/>
              <w:jc w:val="right"/>
            </w:pPr>
            <w:r>
              <w:t>0.2195</w:t>
            </w:r>
          </w:p>
        </w:tc>
      </w:tr>
      <w:tr w:rsidR="00183060" w14:paraId="49164CBB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5046DB" w14:textId="77777777" w:rsidR="00183060" w:rsidRDefault="00183060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BB06BE" w14:textId="77777777" w:rsidR="00183060" w:rsidRDefault="0018306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FE6FEE" w14:textId="77777777" w:rsidR="00183060" w:rsidRDefault="00183060" w:rsidP="00F9116A">
            <w:pPr>
              <w:pStyle w:val="sasdata"/>
              <w:jc w:val="right"/>
            </w:pPr>
            <w:r>
              <w:t>0.00137433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18CD30" w14:textId="77777777" w:rsidR="00183060" w:rsidRDefault="00183060" w:rsidP="00F9116A">
            <w:pPr>
              <w:pStyle w:val="sasdata"/>
              <w:jc w:val="right"/>
            </w:pPr>
            <w:r>
              <w:t>0.0013743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84681A" w14:textId="77777777" w:rsidR="00183060" w:rsidRDefault="00183060" w:rsidP="00F9116A">
            <w:pPr>
              <w:pStyle w:val="sasdata"/>
              <w:jc w:val="right"/>
            </w:pPr>
            <w:r>
              <w:t>0.00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9A9A17" w14:textId="77777777" w:rsidR="00183060" w:rsidRDefault="00183060" w:rsidP="00F9116A">
            <w:pPr>
              <w:pStyle w:val="sasdata"/>
              <w:jc w:val="right"/>
            </w:pPr>
            <w:r>
              <w:t>0.9586</w:t>
            </w:r>
          </w:p>
        </w:tc>
      </w:tr>
    </w:tbl>
    <w:p w14:paraId="778A7CBE" w14:textId="77777777" w:rsidR="00183060" w:rsidRDefault="00183060" w:rsidP="00183060">
      <w:pPr>
        <w:pStyle w:val="sastinyparagraph"/>
      </w:pPr>
    </w:p>
    <w:p w14:paraId="16E08AEC" w14:textId="77777777" w:rsidR="00183060" w:rsidRDefault="00183060" w:rsidP="00183060">
      <w:pPr>
        <w:spacing w:after="0" w:line="240" w:lineRule="exact"/>
      </w:pPr>
      <w:bookmarkStart w:id="3" w:name="IDX39"/>
      <w:bookmarkEnd w:id="3"/>
    </w:p>
    <w:tbl>
      <w:tblPr>
        <w:tblStyle w:val="sastable"/>
        <w:tblW w:w="6766" w:type="dxa"/>
        <w:jc w:val="center"/>
        <w:tblInd w:w="0" w:type="dxa"/>
        <w:tblLook w:val="04A0" w:firstRow="1" w:lastRow="0" w:firstColumn="1" w:lastColumn="0" w:noHBand="0" w:noVBand="1"/>
        <w:tblCaption w:val="Type III Model ANOVA"/>
      </w:tblPr>
      <w:tblGrid>
        <w:gridCol w:w="2081"/>
        <w:gridCol w:w="449"/>
        <w:gridCol w:w="1168"/>
        <w:gridCol w:w="1424"/>
        <w:gridCol w:w="880"/>
        <w:gridCol w:w="764"/>
      </w:tblGrid>
      <w:tr w:rsidR="00183060" w14:paraId="2E34177A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F3E49FD" w14:textId="77777777" w:rsidR="00183060" w:rsidRDefault="00183060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3A948F9" w14:textId="77777777" w:rsidR="00183060" w:rsidRDefault="00183060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0615F09" w14:textId="77777777" w:rsidR="00183060" w:rsidRDefault="00183060" w:rsidP="00F9116A">
            <w:pPr>
              <w:pStyle w:val="sasheader"/>
              <w:jc w:val="right"/>
            </w:pPr>
            <w:r>
              <w:t>Type II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287A94C" w14:textId="77777777" w:rsidR="00183060" w:rsidRDefault="00183060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97697F6" w14:textId="77777777" w:rsidR="00183060" w:rsidRDefault="00183060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5B0798F" w14:textId="77777777" w:rsidR="00183060" w:rsidRDefault="00183060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183060" w14:paraId="0415BCAE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756376" w14:textId="77777777" w:rsidR="00183060" w:rsidRDefault="00183060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756BEC" w14:textId="77777777" w:rsidR="00183060" w:rsidRDefault="0018306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BA3692" w14:textId="77777777" w:rsidR="00183060" w:rsidRDefault="00183060" w:rsidP="00F9116A">
            <w:pPr>
              <w:pStyle w:val="sasdata"/>
              <w:jc w:val="right"/>
            </w:pPr>
            <w:r>
              <w:t>0.27930049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CC4000" w14:textId="77777777" w:rsidR="00183060" w:rsidRDefault="00183060" w:rsidP="00F9116A">
            <w:pPr>
              <w:pStyle w:val="sasdata"/>
              <w:jc w:val="right"/>
            </w:pPr>
            <w:r>
              <w:t>0.27930049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C02C59" w14:textId="77777777" w:rsidR="00183060" w:rsidRDefault="00183060" w:rsidP="00F9116A">
            <w:pPr>
              <w:pStyle w:val="sasdata"/>
              <w:jc w:val="right"/>
            </w:pPr>
            <w:r>
              <w:t>0.56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721ED6" w14:textId="77777777" w:rsidR="00183060" w:rsidRDefault="00183060" w:rsidP="00F9116A">
            <w:pPr>
              <w:pStyle w:val="sasdata"/>
              <w:jc w:val="right"/>
            </w:pPr>
            <w:r>
              <w:t>0.4614</w:t>
            </w:r>
          </w:p>
        </w:tc>
      </w:tr>
      <w:tr w:rsidR="00183060" w14:paraId="44D4C3F4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F416E2" w14:textId="77777777" w:rsidR="00183060" w:rsidRDefault="00183060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1EB45E" w14:textId="77777777" w:rsidR="00183060" w:rsidRDefault="0018306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FA52F1" w14:textId="77777777" w:rsidR="00183060" w:rsidRDefault="00183060" w:rsidP="00F9116A">
            <w:pPr>
              <w:pStyle w:val="sasdata"/>
              <w:jc w:val="right"/>
            </w:pPr>
            <w:r>
              <w:t>0.1388078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4CA464" w14:textId="77777777" w:rsidR="00183060" w:rsidRDefault="00183060" w:rsidP="00F9116A">
            <w:pPr>
              <w:pStyle w:val="sasdata"/>
              <w:jc w:val="right"/>
            </w:pPr>
            <w:r>
              <w:t>0.1388078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4B7D0D" w14:textId="77777777" w:rsidR="00183060" w:rsidRDefault="00183060" w:rsidP="00F9116A">
            <w:pPr>
              <w:pStyle w:val="sasdata"/>
              <w:jc w:val="right"/>
            </w:pPr>
            <w:r>
              <w:t>0.28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0924C7" w14:textId="77777777" w:rsidR="00183060" w:rsidRDefault="00183060" w:rsidP="00F9116A">
            <w:pPr>
              <w:pStyle w:val="sasdata"/>
              <w:jc w:val="right"/>
            </w:pPr>
            <w:r>
              <w:t>0.6026</w:t>
            </w:r>
          </w:p>
        </w:tc>
      </w:tr>
      <w:tr w:rsidR="00183060" w14:paraId="22D356A9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6E436E" w14:textId="77777777" w:rsidR="00183060" w:rsidRDefault="00183060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1D99FE" w14:textId="77777777" w:rsidR="00183060" w:rsidRDefault="0018306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A9869C" w14:textId="77777777" w:rsidR="00183060" w:rsidRDefault="00183060" w:rsidP="00F9116A">
            <w:pPr>
              <w:pStyle w:val="sasdata"/>
              <w:jc w:val="right"/>
            </w:pPr>
            <w:r>
              <w:t>0.75650739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9DC05A" w14:textId="77777777" w:rsidR="00183060" w:rsidRDefault="00183060" w:rsidP="00F9116A">
            <w:pPr>
              <w:pStyle w:val="sasdata"/>
              <w:jc w:val="right"/>
            </w:pPr>
            <w:r>
              <w:t>0.75650739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E90094" w14:textId="77777777" w:rsidR="00183060" w:rsidRDefault="00183060" w:rsidP="00F9116A">
            <w:pPr>
              <w:pStyle w:val="sasdata"/>
              <w:jc w:val="right"/>
            </w:pPr>
            <w:r>
              <w:t>1.52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C828D6" w14:textId="77777777" w:rsidR="00183060" w:rsidRDefault="00183060" w:rsidP="00F9116A">
            <w:pPr>
              <w:pStyle w:val="sasdata"/>
              <w:jc w:val="right"/>
            </w:pPr>
            <w:r>
              <w:t>0.2297</w:t>
            </w:r>
          </w:p>
        </w:tc>
      </w:tr>
      <w:tr w:rsidR="00183060" w14:paraId="5E175133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B05EB9" w14:textId="77777777" w:rsidR="00183060" w:rsidRDefault="00183060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2EA411" w14:textId="77777777" w:rsidR="00183060" w:rsidRDefault="0018306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58F73D" w14:textId="77777777" w:rsidR="00183060" w:rsidRDefault="00183060" w:rsidP="00F9116A">
            <w:pPr>
              <w:pStyle w:val="sasdata"/>
              <w:jc w:val="right"/>
            </w:pPr>
            <w:r>
              <w:t>0.10637729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11E1E9" w14:textId="77777777" w:rsidR="00183060" w:rsidRDefault="00183060" w:rsidP="00F9116A">
            <w:pPr>
              <w:pStyle w:val="sasdata"/>
              <w:jc w:val="right"/>
            </w:pPr>
            <w:r>
              <w:t>0.10637729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148023" w14:textId="77777777" w:rsidR="00183060" w:rsidRDefault="00183060" w:rsidP="00F9116A">
            <w:pPr>
              <w:pStyle w:val="sasdata"/>
              <w:jc w:val="right"/>
            </w:pPr>
            <w:r>
              <w:t>0.21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84860D" w14:textId="77777777" w:rsidR="00183060" w:rsidRDefault="00183060" w:rsidP="00F9116A">
            <w:pPr>
              <w:pStyle w:val="sasdata"/>
              <w:jc w:val="right"/>
            </w:pPr>
            <w:r>
              <w:t>0.6483</w:t>
            </w:r>
          </w:p>
        </w:tc>
      </w:tr>
      <w:tr w:rsidR="00183060" w14:paraId="4EE2CDBD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92FF5F" w14:textId="77777777" w:rsidR="00183060" w:rsidRDefault="00183060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5BC44B" w14:textId="77777777" w:rsidR="00183060" w:rsidRDefault="0018306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86307D" w14:textId="77777777" w:rsidR="00183060" w:rsidRDefault="00183060" w:rsidP="00F9116A">
            <w:pPr>
              <w:pStyle w:val="sasdata"/>
              <w:jc w:val="right"/>
            </w:pPr>
            <w:r>
              <w:t>0.7917985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FEEA93" w14:textId="77777777" w:rsidR="00183060" w:rsidRDefault="00183060" w:rsidP="00F9116A">
            <w:pPr>
              <w:pStyle w:val="sasdata"/>
              <w:jc w:val="right"/>
            </w:pPr>
            <w:r>
              <w:t>0.7917985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79E7F5" w14:textId="77777777" w:rsidR="00183060" w:rsidRDefault="00183060" w:rsidP="00F9116A">
            <w:pPr>
              <w:pStyle w:val="sasdata"/>
              <w:jc w:val="right"/>
            </w:pPr>
            <w:r>
              <w:t>1.5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C4AB0B" w14:textId="77777777" w:rsidR="00183060" w:rsidRDefault="00183060" w:rsidP="00F9116A">
            <w:pPr>
              <w:pStyle w:val="sasdata"/>
              <w:jc w:val="right"/>
            </w:pPr>
            <w:r>
              <w:t>0.2195</w:t>
            </w:r>
          </w:p>
        </w:tc>
      </w:tr>
      <w:tr w:rsidR="00183060" w14:paraId="7D41292D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FBB887" w14:textId="77777777" w:rsidR="00183060" w:rsidRDefault="00183060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E31052" w14:textId="77777777" w:rsidR="00183060" w:rsidRDefault="0018306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F60E9A" w14:textId="77777777" w:rsidR="00183060" w:rsidRDefault="00183060" w:rsidP="00F9116A">
            <w:pPr>
              <w:pStyle w:val="sasdata"/>
              <w:jc w:val="right"/>
            </w:pPr>
            <w:r>
              <w:t>0.00137433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9B0AAE" w14:textId="77777777" w:rsidR="00183060" w:rsidRDefault="00183060" w:rsidP="00F9116A">
            <w:pPr>
              <w:pStyle w:val="sasdata"/>
              <w:jc w:val="right"/>
            </w:pPr>
            <w:r>
              <w:t>0.0013743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F57BCB" w14:textId="77777777" w:rsidR="00183060" w:rsidRDefault="00183060" w:rsidP="00F9116A">
            <w:pPr>
              <w:pStyle w:val="sasdata"/>
              <w:jc w:val="right"/>
            </w:pPr>
            <w:r>
              <w:t>0.00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9AF8A2" w14:textId="77777777" w:rsidR="00183060" w:rsidRDefault="00183060" w:rsidP="00F9116A">
            <w:pPr>
              <w:pStyle w:val="sasdata"/>
              <w:jc w:val="right"/>
            </w:pPr>
            <w:r>
              <w:t>0.9586</w:t>
            </w:r>
          </w:p>
        </w:tc>
      </w:tr>
    </w:tbl>
    <w:p w14:paraId="47D5AABE" w14:textId="77777777" w:rsidR="00183060" w:rsidRDefault="00183060" w:rsidP="00183060">
      <w:pPr>
        <w:pStyle w:val="sastinyparagraph"/>
      </w:pPr>
    </w:p>
    <w:p w14:paraId="6B041D8D" w14:textId="77777777" w:rsidR="00183060" w:rsidRDefault="00183060" w:rsidP="00183060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2"/>
          <w:szCs w:val="22"/>
        </w:rPr>
      </w:pPr>
    </w:p>
    <w:p w14:paraId="17EEA4F5" w14:textId="77777777" w:rsidR="00183060" w:rsidRDefault="00183060" w:rsidP="00183060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2"/>
          <w:szCs w:val="22"/>
        </w:rPr>
      </w:pPr>
    </w:p>
    <w:p w14:paraId="002BA0A8" w14:textId="77777777" w:rsidR="005C10FB" w:rsidRDefault="005C10FB"/>
    <w:sectPr w:rsidR="005C1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060"/>
    <w:rsid w:val="000F50C4"/>
    <w:rsid w:val="00183060"/>
    <w:rsid w:val="005C10FB"/>
    <w:rsid w:val="009A2C27"/>
    <w:rsid w:val="00A51B81"/>
    <w:rsid w:val="00BF50C4"/>
    <w:rsid w:val="00C7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09996"/>
  <w15:chartTrackingRefBased/>
  <w15:docId w15:val="{F6D0AF94-F05A-4E33-84BC-C9CA7F244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06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306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306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306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306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306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06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06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06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06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0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30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30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30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30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30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0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0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0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30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30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06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30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306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830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306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830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30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30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3060"/>
    <w:rPr>
      <w:b/>
      <w:bCs/>
      <w:smallCaps/>
      <w:color w:val="0F4761" w:themeColor="accent1" w:themeShade="BF"/>
      <w:spacing w:val="5"/>
    </w:rPr>
  </w:style>
  <w:style w:type="paragraph" w:customStyle="1" w:styleId="sastinyparagraph">
    <w:name w:val="sastinyparagraph"/>
    <w:semiHidden/>
    <w:unhideWhenUsed/>
    <w:rsid w:val="00183060"/>
    <w:pPr>
      <w:spacing w:after="0" w:line="10" w:lineRule="exact"/>
    </w:pPr>
    <w:rPr>
      <w:rFonts w:eastAsiaTheme="minorEastAsia"/>
      <w:kern w:val="0"/>
      <w:sz w:val="1"/>
      <w:szCs w:val="22"/>
      <w14:ligatures w14:val="none"/>
    </w:rPr>
  </w:style>
  <w:style w:type="paragraph" w:customStyle="1" w:styleId="sasdata">
    <w:name w:val="sasdata"/>
    <w:semiHidden/>
    <w:unhideWhenUsed/>
    <w:rsid w:val="00183060"/>
    <w:pPr>
      <w:spacing w:before="20" w:after="20"/>
      <w:ind w:left="20" w:right="20"/>
    </w:pPr>
    <w:rPr>
      <w:rFonts w:eastAsiaTheme="minorEastAsia"/>
      <w:noProof/>
      <w:color w:val="000000" w:themeColor="dark1"/>
      <w:kern w:val="0"/>
      <w:sz w:val="20"/>
      <w:szCs w:val="20"/>
      <w14:ligatures w14:val="none"/>
    </w:rPr>
  </w:style>
  <w:style w:type="paragraph" w:customStyle="1" w:styleId="sasheader">
    <w:name w:val="sasheader"/>
    <w:semiHidden/>
    <w:unhideWhenUsed/>
    <w:rsid w:val="00183060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paragraph" w:customStyle="1" w:styleId="sasrowheader">
    <w:name w:val="sasrowheader"/>
    <w:semiHidden/>
    <w:unhideWhenUsed/>
    <w:rsid w:val="00183060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table" w:customStyle="1" w:styleId="sastable">
    <w:name w:val="sastable"/>
    <w:semiHidden/>
    <w:unhideWhenUsed/>
    <w:rsid w:val="00183060"/>
    <w:rPr>
      <w:rFonts w:eastAsiaTheme="minorEastAsia"/>
      <w:kern w:val="0"/>
      <w:sz w:val="22"/>
      <w:szCs w:val="22"/>
      <w14:ligatures w14:val="none"/>
    </w:rPr>
    <w:tblPr>
      <w:tblBorders>
        <w:top w:val="single" w:sz="6" w:space="0" w:color="0E2841" w:themeColor="dark2"/>
        <w:left w:val="single" w:sz="6" w:space="0" w:color="0E2841" w:themeColor="dark2"/>
        <w:bottom w:val="single" w:sz="6" w:space="0" w:color="0E2841" w:themeColor="dark2"/>
        <w:right w:val="single" w:sz="6" w:space="0" w:color="0E2841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assystemtitle">
    <w:name w:val="sassystemtitle"/>
    <w:unhideWhenUsed/>
    <w:rsid w:val="00183060"/>
    <w:pPr>
      <w:shd w:val="clear" w:color="auto" w:fill="FFFFFF" w:themeFill="light1"/>
      <w:spacing w:after="0"/>
    </w:pPr>
    <w:rPr>
      <w:rFonts w:asciiTheme="majorHAnsi" w:eastAsiaTheme="majorEastAsia" w:hAnsiTheme="majorHAnsi"/>
      <w:b/>
      <w:bCs/>
      <w:noProof/>
      <w:color w:val="000000" w:themeColor="dark1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vazian, Suzanne</dc:creator>
  <cp:keywords/>
  <dc:description/>
  <cp:lastModifiedBy>Ayvazian, Suzanne</cp:lastModifiedBy>
  <cp:revision>1</cp:revision>
  <dcterms:created xsi:type="dcterms:W3CDTF">2025-11-21T15:34:00Z</dcterms:created>
  <dcterms:modified xsi:type="dcterms:W3CDTF">2025-11-21T15:35:00Z</dcterms:modified>
</cp:coreProperties>
</file>